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6"/>
        <w:tblW w:w="1421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838"/>
        <w:gridCol w:w="2835"/>
        <w:gridCol w:w="2410"/>
        <w:gridCol w:w="2693"/>
        <w:gridCol w:w="2268"/>
        <w:gridCol w:w="2174"/>
      </w:tblGrid>
      <w:tr w:rsidR="0016672A" w:rsidRPr="005D7F3E" w14:paraId="6C2502D6" w14:textId="77777777" w:rsidTr="001667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18" w:type="dxa"/>
            <w:gridSpan w:val="6"/>
            <w:tcBorders>
              <w:top w:val="nil"/>
            </w:tcBorders>
            <w:shd w:val="clear" w:color="auto" w:fill="FFFFFF" w:themeFill="background1"/>
            <w:noWrap/>
          </w:tcPr>
          <w:p w14:paraId="0A474B6B" w14:textId="5109D2F5" w:rsidR="0016672A" w:rsidRPr="005D7F3E" w:rsidRDefault="0016672A" w:rsidP="0022245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0F4858">
              <w:rPr>
                <w:rFonts w:cs="Times New Roman"/>
                <w:sz w:val="20"/>
                <w:szCs w:val="20"/>
              </w:rPr>
              <w:t>Table S3: Number and Age-Standardized YLLs Rates of Ischemic Stroke Attributable to Particulate Matter Pollution, with Temporal Trends from 1990 to 2021.</w:t>
            </w:r>
          </w:p>
        </w:tc>
      </w:tr>
      <w:tr w:rsidR="00BA04B8" w:rsidRPr="0016672A" w14:paraId="77812936" w14:textId="77777777" w:rsidTr="001667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 w:val="restart"/>
            <w:shd w:val="clear" w:color="auto" w:fill="FFFFFF" w:themeFill="background1"/>
            <w:noWrap/>
          </w:tcPr>
          <w:p w14:paraId="1C494980" w14:textId="2A6EF52E" w:rsidR="00BA04B8" w:rsidRPr="0016672A" w:rsidRDefault="00BA04B8" w:rsidP="00F147C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5245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  <w:noWrap/>
          </w:tcPr>
          <w:p w14:paraId="7862D913" w14:textId="5F9F9628" w:rsidR="00BA04B8" w:rsidRPr="0016672A" w:rsidRDefault="00BA04B8" w:rsidP="0022245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1990</w:t>
            </w:r>
          </w:p>
        </w:tc>
        <w:tc>
          <w:tcPr>
            <w:tcW w:w="4961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  <w:noWrap/>
          </w:tcPr>
          <w:p w14:paraId="31A34A81" w14:textId="190B7BBA" w:rsidR="00BA04B8" w:rsidRPr="0016672A" w:rsidRDefault="00BA04B8" w:rsidP="0022245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20</w:t>
            </w:r>
            <w:r w:rsidR="007C638E" w:rsidRPr="0016672A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174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  <w:noWrap/>
          </w:tcPr>
          <w:p w14:paraId="606E034A" w14:textId="2BD00B33" w:rsidR="00BA04B8" w:rsidRPr="0016672A" w:rsidRDefault="00BA04B8" w:rsidP="0022245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1990-20</w:t>
            </w:r>
            <w:r w:rsidR="007C638E" w:rsidRPr="0016672A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21</w:t>
            </w:r>
          </w:p>
        </w:tc>
      </w:tr>
      <w:tr w:rsidR="00DB4AD5" w:rsidRPr="0016672A" w14:paraId="329B3264" w14:textId="77777777" w:rsidTr="0016672A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Merge/>
            <w:shd w:val="clear" w:color="auto" w:fill="FFFFFF" w:themeFill="background1"/>
            <w:noWrap/>
            <w:hideMark/>
          </w:tcPr>
          <w:p w14:paraId="2E40ED07" w14:textId="20C7EA41" w:rsidR="00BA04B8" w:rsidRPr="0016672A" w:rsidRDefault="00BA04B8" w:rsidP="00236AE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516FB88" w14:textId="33BE9608" w:rsidR="00BA04B8" w:rsidRPr="0016672A" w:rsidRDefault="005D7F3E" w:rsidP="00236A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YLLs</w:t>
            </w:r>
            <w:r w:rsidR="00BA04B8" w:rsidRPr="0016672A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no.×10</w:t>
            </w:r>
            <w:r w:rsidR="00BA04B8" w:rsidRPr="0016672A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</w:p>
          <w:p w14:paraId="0BD1F472" w14:textId="6907A1FB" w:rsidR="00BA04B8" w:rsidRPr="0016672A" w:rsidRDefault="00BA04B8" w:rsidP="00236A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(95% UI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109B7728" w14:textId="018AEA9D" w:rsidR="00BA04B8" w:rsidRPr="0016672A" w:rsidRDefault="00BA04B8" w:rsidP="00236A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Age-standardized</w:t>
            </w:r>
            <w:r w:rsidR="005D7F3E" w:rsidRPr="0016672A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YLLs</w:t>
            </w:r>
            <w:r w:rsidRPr="0016672A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="00064312" w:rsidRPr="000D5B82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rate</w:t>
            </w:r>
            <w:r w:rsidR="00064312"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per 100,000</w:t>
            </w:r>
            <w:r w:rsidR="00064312" w:rsidRPr="000D5B82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95% UI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45EE270" w14:textId="036776FA" w:rsidR="00BA04B8" w:rsidRPr="0016672A" w:rsidRDefault="005D7F3E" w:rsidP="00236A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YLLs</w:t>
            </w:r>
            <w:r w:rsidR="00BA04B8" w:rsidRPr="0016672A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no.×10</w:t>
            </w:r>
            <w:r w:rsidR="00BA04B8" w:rsidRPr="0016672A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</w:p>
          <w:p w14:paraId="373706C8" w14:textId="6721AAFE" w:rsidR="00BA04B8" w:rsidRPr="0016672A" w:rsidRDefault="00BA04B8" w:rsidP="00236A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(95% UI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50C0AE9" w14:textId="6B8E20C0" w:rsidR="00BA04B8" w:rsidRPr="0016672A" w:rsidRDefault="00BA04B8" w:rsidP="00236A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Age-standardized</w:t>
            </w:r>
            <w:r w:rsidR="005D7F3E" w:rsidRPr="0016672A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YLLs</w:t>
            </w:r>
            <w:r w:rsidR="00064312" w:rsidRPr="000D5B82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rate</w:t>
            </w:r>
            <w:r w:rsidR="00064312"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per 100,000</w:t>
            </w:r>
            <w:r w:rsidR="00064312" w:rsidRPr="000D5B82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95% UI)</w:t>
            </w:r>
          </w:p>
        </w:tc>
        <w:tc>
          <w:tcPr>
            <w:tcW w:w="217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A0B67D5" w14:textId="6139909B" w:rsidR="00BA04B8" w:rsidRPr="0016672A" w:rsidRDefault="007C638E" w:rsidP="00236A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  <w:r w:rsidR="00BA04B8" w:rsidRPr="0016672A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APC (95% </w:t>
            </w:r>
            <w:r w:rsidRPr="0016672A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  <w:r w:rsidR="00BA04B8" w:rsidRPr="0016672A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I)</w:t>
            </w:r>
          </w:p>
        </w:tc>
      </w:tr>
      <w:tr w:rsidR="007C638E" w:rsidRPr="0016672A" w14:paraId="795300C4" w14:textId="77777777" w:rsidTr="00EB3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noWrap/>
            <w:vAlign w:val="center"/>
            <w:hideMark/>
          </w:tcPr>
          <w:p w14:paraId="06E90245" w14:textId="571C262A" w:rsidR="007C638E" w:rsidRPr="0016672A" w:rsidRDefault="007C638E" w:rsidP="007C638E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Global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14:paraId="3408BFAC" w14:textId="50B34BDB" w:rsidR="007C638E" w:rsidRPr="0016672A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2542.43(9920.37-15259.97)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4EAE0293" w14:textId="72DB157B" w:rsidR="007C638E" w:rsidRPr="0016672A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45.61(273.11-422.26)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14:paraId="04A59A1F" w14:textId="374A0B06" w:rsidR="007C638E" w:rsidRPr="0016672A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5608.66(12088.47-19455.22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60164D22" w14:textId="3FEDEA16" w:rsidR="007C638E" w:rsidRPr="0016672A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84.37(142.74-230.24)</w:t>
            </w:r>
          </w:p>
        </w:tc>
        <w:tc>
          <w:tcPr>
            <w:tcW w:w="2174" w:type="dxa"/>
            <w:shd w:val="clear" w:color="auto" w:fill="FFFFFF" w:themeFill="background1"/>
            <w:noWrap/>
            <w:vAlign w:val="center"/>
            <w:hideMark/>
          </w:tcPr>
          <w:p w14:paraId="529A0231" w14:textId="42AC8CD6" w:rsidR="007C638E" w:rsidRPr="0016672A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.05(-2.22--1.87)</w:t>
            </w:r>
          </w:p>
        </w:tc>
      </w:tr>
      <w:tr w:rsidR="007C638E" w:rsidRPr="0016672A" w14:paraId="22F5C11B" w14:textId="77777777" w:rsidTr="00EB3BB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noWrap/>
            <w:vAlign w:val="center"/>
            <w:hideMark/>
          </w:tcPr>
          <w:p w14:paraId="00515FC9" w14:textId="55F5D342" w:rsidR="007C638E" w:rsidRPr="0016672A" w:rsidRDefault="007C638E" w:rsidP="007C638E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14:paraId="4CD449CE" w14:textId="3A747587" w:rsidR="007C638E" w:rsidRPr="0016672A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336.32(5015.04-7917.41)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07204EFD" w14:textId="0B887EEE" w:rsidR="007C638E" w:rsidRPr="0016672A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11.06(246.26-389.89)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14:paraId="7D82F807" w14:textId="7FB2F4FE" w:rsidR="007C638E" w:rsidRPr="0016672A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089.18(5546.95-8974.7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2472269F" w14:textId="7E7DC064" w:rsidR="007C638E" w:rsidRPr="0016672A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52.26(119.17-192.73)</w:t>
            </w:r>
          </w:p>
        </w:tc>
        <w:tc>
          <w:tcPr>
            <w:tcW w:w="2174" w:type="dxa"/>
            <w:shd w:val="clear" w:color="auto" w:fill="FFFFFF" w:themeFill="background1"/>
            <w:noWrap/>
            <w:vAlign w:val="center"/>
            <w:hideMark/>
          </w:tcPr>
          <w:p w14:paraId="4A4061D3" w14:textId="03C7D83A" w:rsidR="007C638E" w:rsidRPr="0016672A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.41(-2.6--2.21)</w:t>
            </w:r>
          </w:p>
        </w:tc>
      </w:tr>
      <w:tr w:rsidR="007C638E" w:rsidRPr="0016672A" w14:paraId="4724799B" w14:textId="77777777" w:rsidTr="00EB3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noWrap/>
            <w:vAlign w:val="center"/>
            <w:hideMark/>
          </w:tcPr>
          <w:p w14:paraId="48FE0066" w14:textId="4AD1C501" w:rsidR="007C638E" w:rsidRPr="0016672A" w:rsidRDefault="007C638E" w:rsidP="007C638E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14:paraId="53622FDB" w14:textId="739C38F3" w:rsidR="007C638E" w:rsidRPr="0016672A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206.11(4825.77-7638.14)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78D2C67D" w14:textId="3381496F" w:rsidR="007C638E" w:rsidRPr="0016672A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87.45(301.1-476.75)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14:paraId="491592C2" w14:textId="2D793260" w:rsidR="007C638E" w:rsidRPr="0016672A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519.48(6473.42-10732.46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5BAC054D" w14:textId="76F3F219" w:rsidR="007C638E" w:rsidRPr="0016672A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22.77(169.38-281.35)</w:t>
            </w:r>
          </w:p>
        </w:tc>
        <w:tc>
          <w:tcPr>
            <w:tcW w:w="2174" w:type="dxa"/>
            <w:shd w:val="clear" w:color="auto" w:fill="FFFFFF" w:themeFill="background1"/>
            <w:noWrap/>
            <w:vAlign w:val="center"/>
            <w:hideMark/>
          </w:tcPr>
          <w:p w14:paraId="7154393B" w14:textId="78447813" w:rsidR="007C638E" w:rsidRPr="0016672A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81(-1.99--1.62)</w:t>
            </w:r>
          </w:p>
        </w:tc>
      </w:tr>
      <w:tr w:rsidR="007C638E" w:rsidRPr="0016672A" w14:paraId="41EA053F" w14:textId="77777777" w:rsidTr="00EB3BB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noWrap/>
            <w:vAlign w:val="center"/>
            <w:hideMark/>
          </w:tcPr>
          <w:p w14:paraId="5D59FBCF" w14:textId="4D29418E" w:rsidR="007C638E" w:rsidRPr="0016672A" w:rsidRDefault="007C638E" w:rsidP="007C638E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Low SDI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14:paraId="601E1F7F" w14:textId="141D06FE" w:rsidR="007C638E" w:rsidRPr="0016672A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63.83(658.18-1147.87)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7EAB292B" w14:textId="38DDD7C0" w:rsidR="007C638E" w:rsidRPr="0016672A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73.29(365.22-618.68)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14:paraId="07575541" w14:textId="7AABA838" w:rsidR="007C638E" w:rsidRPr="0016672A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596.67(1242.25-2097.38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3C6E5131" w14:textId="007760AA" w:rsidR="007C638E" w:rsidRPr="0016672A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84.76(302.5-494.08)</w:t>
            </w:r>
          </w:p>
        </w:tc>
        <w:tc>
          <w:tcPr>
            <w:tcW w:w="2174" w:type="dxa"/>
            <w:shd w:val="clear" w:color="auto" w:fill="FFFFFF" w:themeFill="background1"/>
            <w:noWrap/>
            <w:vAlign w:val="center"/>
            <w:hideMark/>
          </w:tcPr>
          <w:p w14:paraId="6F2D8F94" w14:textId="4319DE83" w:rsidR="007C638E" w:rsidRPr="0016672A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66(-0.78--0.55)</w:t>
            </w:r>
          </w:p>
        </w:tc>
      </w:tr>
      <w:tr w:rsidR="007C638E" w:rsidRPr="0016672A" w14:paraId="6990873B" w14:textId="77777777" w:rsidTr="00EB3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noWrap/>
            <w:vAlign w:val="center"/>
            <w:hideMark/>
          </w:tcPr>
          <w:p w14:paraId="49D80BB1" w14:textId="327E0957" w:rsidR="007C638E" w:rsidRPr="0016672A" w:rsidRDefault="007C638E" w:rsidP="007C638E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Low-middle SDI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14:paraId="00455BEC" w14:textId="3352F4C7" w:rsidR="007C638E" w:rsidRPr="0016672A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273.18(1769.89-2838.99)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7FE41F4F" w14:textId="63BC4CE7" w:rsidR="007C638E" w:rsidRPr="0016672A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43.25(344.37-548.87)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14:paraId="6D920AD7" w14:textId="11E29EAA" w:rsidR="007C638E" w:rsidRPr="0016672A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127.98(3261.34-5117.86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16B6CCF9" w14:textId="5E69F424" w:rsidR="007C638E" w:rsidRPr="0016672A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22.42(256.47-399.28)</w:t>
            </w:r>
          </w:p>
        </w:tc>
        <w:tc>
          <w:tcPr>
            <w:tcW w:w="2174" w:type="dxa"/>
            <w:shd w:val="clear" w:color="auto" w:fill="FFFFFF" w:themeFill="background1"/>
            <w:noWrap/>
            <w:vAlign w:val="center"/>
            <w:hideMark/>
          </w:tcPr>
          <w:p w14:paraId="7DE23176" w14:textId="0CA99F6D" w:rsidR="007C638E" w:rsidRPr="0016672A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12(-1.21--1.03)</w:t>
            </w:r>
          </w:p>
        </w:tc>
      </w:tr>
      <w:tr w:rsidR="007C638E" w:rsidRPr="0016672A" w14:paraId="377FDEA1" w14:textId="77777777" w:rsidTr="00EB3BB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noWrap/>
            <w:vAlign w:val="center"/>
            <w:hideMark/>
          </w:tcPr>
          <w:p w14:paraId="68A0DCF0" w14:textId="106607DF" w:rsidR="007C638E" w:rsidRPr="0016672A" w:rsidRDefault="007C638E" w:rsidP="007C638E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Middle SDI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14:paraId="7E48E2B6" w14:textId="3FF6EDF2" w:rsidR="007C638E" w:rsidRPr="0016672A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895.46(3106.56-4814.22)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4D2E662A" w14:textId="1C933988" w:rsidR="007C638E" w:rsidRPr="0016672A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48.68(356.43-554)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14:paraId="08123174" w14:textId="0AD706BD" w:rsidR="007C638E" w:rsidRPr="0016672A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699.07(4208.31-7463.59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3CFFDA99" w14:textId="4AA94533" w:rsidR="007C638E" w:rsidRPr="0016672A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30.81(170.41-302.74)</w:t>
            </w:r>
          </w:p>
        </w:tc>
        <w:tc>
          <w:tcPr>
            <w:tcW w:w="2174" w:type="dxa"/>
            <w:shd w:val="clear" w:color="auto" w:fill="FFFFFF" w:themeFill="background1"/>
            <w:noWrap/>
            <w:vAlign w:val="center"/>
            <w:hideMark/>
          </w:tcPr>
          <w:p w14:paraId="3E7206E9" w14:textId="0DD3DDED" w:rsidR="007C638E" w:rsidRPr="0016672A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.21(-2.51--1.9)</w:t>
            </w:r>
          </w:p>
        </w:tc>
      </w:tr>
      <w:tr w:rsidR="007C638E" w:rsidRPr="0016672A" w14:paraId="4A0954F4" w14:textId="77777777" w:rsidTr="00EB3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noWrap/>
            <w:vAlign w:val="center"/>
            <w:hideMark/>
          </w:tcPr>
          <w:p w14:paraId="3F8C92FE" w14:textId="4F93F392" w:rsidR="007C638E" w:rsidRPr="0016672A" w:rsidRDefault="007C638E" w:rsidP="007C638E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igh-middle SDI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14:paraId="0EEFDF36" w14:textId="20077147" w:rsidR="007C638E" w:rsidRPr="0016672A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103.29(3004.64-5281.93)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2352D24A" w14:textId="5CD77BB4" w:rsidR="007C638E" w:rsidRPr="0016672A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54.67(332.88-589.31)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14:paraId="3B5A3926" w14:textId="229B9A92" w:rsidR="007C638E" w:rsidRPr="0016672A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430.05(2538-4532.29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0F4F3F99" w14:textId="10B08C23" w:rsidR="007C638E" w:rsidRPr="0016672A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73.94(128.74-229.76)</w:t>
            </w:r>
          </w:p>
        </w:tc>
        <w:tc>
          <w:tcPr>
            <w:tcW w:w="2174" w:type="dxa"/>
            <w:shd w:val="clear" w:color="auto" w:fill="FFFFFF" w:themeFill="background1"/>
            <w:noWrap/>
            <w:vAlign w:val="center"/>
            <w:hideMark/>
          </w:tcPr>
          <w:p w14:paraId="6E478D6C" w14:textId="03CC1974" w:rsidR="007C638E" w:rsidRPr="0016672A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3.09(-3.54--2.62)</w:t>
            </w:r>
          </w:p>
        </w:tc>
      </w:tr>
      <w:tr w:rsidR="007C638E" w:rsidRPr="0016672A" w14:paraId="3B196EBE" w14:textId="77777777" w:rsidTr="00EB3BB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noWrap/>
            <w:vAlign w:val="center"/>
            <w:hideMark/>
          </w:tcPr>
          <w:p w14:paraId="630D040F" w14:textId="3F3AA62C" w:rsidR="007C638E" w:rsidRPr="0016672A" w:rsidRDefault="007C638E" w:rsidP="007C638E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igh SDI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14:paraId="0561911D" w14:textId="1D91AADD" w:rsidR="007C638E" w:rsidRPr="0016672A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389.36(955.36-1947.47)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0B08BAF6" w14:textId="62CECDD1" w:rsidR="007C638E" w:rsidRPr="0016672A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23.11(84.35-172.47)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14:paraId="68F93666" w14:textId="3F49AE1D" w:rsidR="007C638E" w:rsidRPr="0016672A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42.91(561.57-965.01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3BA8C863" w14:textId="668EB71D" w:rsidR="007C638E" w:rsidRPr="0016672A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2.92(25.23-42.4)</w:t>
            </w:r>
          </w:p>
        </w:tc>
        <w:tc>
          <w:tcPr>
            <w:tcW w:w="2174" w:type="dxa"/>
            <w:shd w:val="clear" w:color="auto" w:fill="FFFFFF" w:themeFill="background1"/>
            <w:noWrap/>
            <w:vAlign w:val="center"/>
            <w:hideMark/>
          </w:tcPr>
          <w:p w14:paraId="551C55EE" w14:textId="6CAC6DFD" w:rsidR="007C638E" w:rsidRPr="0016672A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4.22(-4.51--3.94)</w:t>
            </w:r>
          </w:p>
        </w:tc>
      </w:tr>
      <w:tr w:rsidR="007C638E" w:rsidRPr="0016672A" w14:paraId="767F5C08" w14:textId="77777777" w:rsidTr="00EB3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noWrap/>
            <w:vAlign w:val="center"/>
            <w:hideMark/>
          </w:tcPr>
          <w:p w14:paraId="59BA3C59" w14:textId="7CDF1006" w:rsidR="007C638E" w:rsidRPr="0016672A" w:rsidRDefault="007C638E" w:rsidP="007C638E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ustralasia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14:paraId="58AA0D8E" w14:textId="25E425F2" w:rsidR="007C638E" w:rsidRPr="0016672A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25(0.18-15.36)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0ED6D7A8" w14:textId="0B9FAEE4" w:rsidR="007C638E" w:rsidRPr="0016672A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3.13(0.81-67.78)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14:paraId="631BFE0E" w14:textId="465EA0B5" w:rsidR="007C638E" w:rsidRPr="0016672A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23(2.98-7.93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43EE3780" w14:textId="61A6696F" w:rsidR="007C638E" w:rsidRPr="0016672A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.2(4.68-12.41)</w:t>
            </w:r>
          </w:p>
        </w:tc>
        <w:tc>
          <w:tcPr>
            <w:tcW w:w="2174" w:type="dxa"/>
            <w:shd w:val="clear" w:color="auto" w:fill="FFFFFF" w:themeFill="background1"/>
            <w:noWrap/>
            <w:vAlign w:val="center"/>
            <w:hideMark/>
          </w:tcPr>
          <w:p w14:paraId="24D4103B" w14:textId="385DC061" w:rsidR="007C638E" w:rsidRPr="0016672A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3.15(-3.88--2.41)</w:t>
            </w:r>
          </w:p>
        </w:tc>
      </w:tr>
      <w:tr w:rsidR="007C638E" w:rsidRPr="0016672A" w14:paraId="5341EE45" w14:textId="77777777" w:rsidTr="00EB3BB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noWrap/>
            <w:vAlign w:val="center"/>
            <w:hideMark/>
          </w:tcPr>
          <w:p w14:paraId="0EFA8C61" w14:textId="3E219BA7" w:rsidR="007C638E" w:rsidRPr="0016672A" w:rsidRDefault="007C638E" w:rsidP="007C638E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Oceania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14:paraId="3CE82740" w14:textId="52B82E20" w:rsidR="007C638E" w:rsidRPr="0016672A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.17(5.03-9.75)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31369D10" w14:textId="4C7842D6" w:rsidR="007C638E" w:rsidRPr="0016672A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33.98(238.17-444.17)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14:paraId="17344E59" w14:textId="34F56864" w:rsidR="007C638E" w:rsidRPr="0016672A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.3(10.1-20.34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4CAE7683" w14:textId="6E1A83EE" w:rsidR="007C638E" w:rsidRPr="0016672A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56.99(182.83-359.4)</w:t>
            </w:r>
          </w:p>
        </w:tc>
        <w:tc>
          <w:tcPr>
            <w:tcW w:w="2174" w:type="dxa"/>
            <w:shd w:val="clear" w:color="auto" w:fill="FFFFFF" w:themeFill="background1"/>
            <w:noWrap/>
            <w:vAlign w:val="center"/>
            <w:hideMark/>
          </w:tcPr>
          <w:p w14:paraId="5C0552AF" w14:textId="784460BE" w:rsidR="007C638E" w:rsidRPr="0016672A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85(-0.91--0.8)</w:t>
            </w:r>
          </w:p>
        </w:tc>
      </w:tr>
      <w:tr w:rsidR="007C638E" w:rsidRPr="0016672A" w14:paraId="297208CD" w14:textId="77777777" w:rsidTr="00EB3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noWrap/>
            <w:vAlign w:val="center"/>
            <w:hideMark/>
          </w:tcPr>
          <w:p w14:paraId="235EC015" w14:textId="28168A21" w:rsidR="007C638E" w:rsidRPr="0016672A" w:rsidRDefault="007C638E" w:rsidP="007C638E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14:paraId="04FBB881" w14:textId="2579D0CC" w:rsidR="007C638E" w:rsidRPr="0016672A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210.06(3284.02-5316.79)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47E1DC4B" w14:textId="741C4CD4" w:rsidR="007C638E" w:rsidRPr="0016672A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80.85(454.52-732.41)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14:paraId="3ECD0243" w14:textId="62ADEA4B" w:rsidR="007C638E" w:rsidRPr="0016672A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091.79(4391.92-8086.09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59DC9616" w14:textId="0185793F" w:rsidR="007C638E" w:rsidRPr="0016672A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95.68(214.18-391.35)</w:t>
            </w:r>
          </w:p>
        </w:tc>
        <w:tc>
          <w:tcPr>
            <w:tcW w:w="2174" w:type="dxa"/>
            <w:shd w:val="clear" w:color="auto" w:fill="FFFFFF" w:themeFill="background1"/>
            <w:noWrap/>
            <w:vAlign w:val="center"/>
            <w:hideMark/>
          </w:tcPr>
          <w:p w14:paraId="7E76AA59" w14:textId="404E030F" w:rsidR="007C638E" w:rsidRPr="0016672A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.21(-2.52--1.91)</w:t>
            </w:r>
          </w:p>
        </w:tc>
      </w:tr>
      <w:tr w:rsidR="007C638E" w:rsidRPr="0016672A" w14:paraId="13975DF3" w14:textId="77777777" w:rsidTr="00EB3BB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noWrap/>
            <w:vAlign w:val="center"/>
            <w:hideMark/>
          </w:tcPr>
          <w:p w14:paraId="16C86CAD" w14:textId="00C40CEB" w:rsidR="007C638E" w:rsidRPr="0016672A" w:rsidRDefault="007C638E" w:rsidP="007C638E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Central Asia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14:paraId="21FDF846" w14:textId="64F22F4B" w:rsidR="007C638E" w:rsidRPr="0016672A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52.69(87.47-227.17)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272A5D96" w14:textId="29F1332D" w:rsidR="007C638E" w:rsidRPr="0016672A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51.52(200.39-522.67)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14:paraId="1F551A43" w14:textId="67FE03C8" w:rsidR="007C638E" w:rsidRPr="0016672A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78.93(132.93-234.97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1EDD3CDB" w14:textId="40D1FB30" w:rsidR="007C638E" w:rsidRPr="0016672A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50.65(185.22-329.03)</w:t>
            </w:r>
          </w:p>
        </w:tc>
        <w:tc>
          <w:tcPr>
            <w:tcW w:w="2174" w:type="dxa"/>
            <w:shd w:val="clear" w:color="auto" w:fill="FFFFFF" w:themeFill="background1"/>
            <w:noWrap/>
            <w:vAlign w:val="center"/>
            <w:hideMark/>
          </w:tcPr>
          <w:p w14:paraId="28746019" w14:textId="1B11C8C3" w:rsidR="007C638E" w:rsidRPr="0016672A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18(-1.67--0.69)</w:t>
            </w:r>
          </w:p>
        </w:tc>
      </w:tr>
      <w:tr w:rsidR="007C638E" w:rsidRPr="0016672A" w14:paraId="67A88030" w14:textId="77777777" w:rsidTr="00EB3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noWrap/>
            <w:vAlign w:val="center"/>
            <w:hideMark/>
          </w:tcPr>
          <w:p w14:paraId="30FBF5F7" w14:textId="4C55B4F5" w:rsidR="007C638E" w:rsidRPr="0016672A" w:rsidRDefault="007C638E" w:rsidP="007C638E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South Asia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14:paraId="4D17D188" w14:textId="5BE76FAB" w:rsidR="007C638E" w:rsidRPr="0016672A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680.13(1255.27-2245.28)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25CE2F37" w14:textId="08CA1D01" w:rsidR="007C638E" w:rsidRPr="0016672A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56.82(269.53-468.22)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14:paraId="71F61E87" w14:textId="16B1F498" w:rsidR="007C638E" w:rsidRPr="0016672A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366.69(2610.91-4487.95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09FE212D" w14:textId="79BE6770" w:rsidR="007C638E" w:rsidRPr="0016672A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57.64(200.51-338.81)</w:t>
            </w:r>
          </w:p>
        </w:tc>
        <w:tc>
          <w:tcPr>
            <w:tcW w:w="2174" w:type="dxa"/>
            <w:shd w:val="clear" w:color="auto" w:fill="FFFFFF" w:themeFill="background1"/>
            <w:noWrap/>
            <w:vAlign w:val="center"/>
            <w:hideMark/>
          </w:tcPr>
          <w:p w14:paraId="754B5FD6" w14:textId="5FBC6049" w:rsidR="007C638E" w:rsidRPr="0016672A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07(-1.63--0.51)</w:t>
            </w:r>
          </w:p>
        </w:tc>
      </w:tr>
      <w:tr w:rsidR="007C638E" w:rsidRPr="0016672A" w14:paraId="59EE77DE" w14:textId="77777777" w:rsidTr="00EB3BB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noWrap/>
            <w:vAlign w:val="center"/>
            <w:hideMark/>
          </w:tcPr>
          <w:p w14:paraId="464A9D8F" w14:textId="589C3BEE" w:rsidR="007C638E" w:rsidRPr="0016672A" w:rsidRDefault="007C638E" w:rsidP="007C638E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Southeast Asia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14:paraId="378B54E9" w14:textId="1EA94139" w:rsidR="007C638E" w:rsidRPr="0016672A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08.94(853.12-1356.37)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77453FF0" w14:textId="24867635" w:rsidR="007C638E" w:rsidRPr="0016672A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29.16(408.68-643.73)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14:paraId="36B2DD76" w14:textId="01A7EF78" w:rsidR="007C638E" w:rsidRPr="0016672A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595.75(1066.64-2216.23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06E6DAB4" w14:textId="1A5A96C9" w:rsidR="007C638E" w:rsidRPr="0016672A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83.88(191.43-391.71)</w:t>
            </w:r>
          </w:p>
        </w:tc>
        <w:tc>
          <w:tcPr>
            <w:tcW w:w="2174" w:type="dxa"/>
            <w:shd w:val="clear" w:color="auto" w:fill="FFFFFF" w:themeFill="background1"/>
            <w:noWrap/>
            <w:vAlign w:val="center"/>
            <w:hideMark/>
          </w:tcPr>
          <w:p w14:paraId="6160CEE8" w14:textId="54BB8B93" w:rsidR="007C638E" w:rsidRPr="0016672A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2.07(-2.31--1.83)</w:t>
            </w:r>
          </w:p>
        </w:tc>
      </w:tr>
      <w:tr w:rsidR="007C638E" w:rsidRPr="0016672A" w14:paraId="7FE50B1A" w14:textId="77777777" w:rsidTr="00EB3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noWrap/>
            <w:vAlign w:val="center"/>
            <w:hideMark/>
          </w:tcPr>
          <w:p w14:paraId="2C795478" w14:textId="5684069B" w:rsidR="007C638E" w:rsidRPr="0016672A" w:rsidRDefault="007C638E" w:rsidP="007C638E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igh-income Asia Pacific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14:paraId="45AA4ABF" w14:textId="34926294" w:rsidR="007C638E" w:rsidRPr="0016672A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83.11(53.02-368.2)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31026258" w14:textId="1F256085" w:rsidR="007C638E" w:rsidRPr="0016672A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9.24(28.1-200.59)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14:paraId="4383A575" w14:textId="7D3D76B8" w:rsidR="007C638E" w:rsidRPr="0016672A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4.02(85.36-213.91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2C6F4B07" w14:textId="3FF79458" w:rsidR="007C638E" w:rsidRPr="0016672A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3.85(14.14-34.99)</w:t>
            </w:r>
          </w:p>
        </w:tc>
        <w:tc>
          <w:tcPr>
            <w:tcW w:w="2174" w:type="dxa"/>
            <w:shd w:val="clear" w:color="auto" w:fill="FFFFFF" w:themeFill="background1"/>
            <w:noWrap/>
            <w:vAlign w:val="center"/>
            <w:hideMark/>
          </w:tcPr>
          <w:p w14:paraId="449E16FF" w14:textId="40225E6A" w:rsidR="007C638E" w:rsidRPr="0016672A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4.53(-4.89--4.17)</w:t>
            </w:r>
          </w:p>
        </w:tc>
      </w:tr>
      <w:tr w:rsidR="007C638E" w:rsidRPr="0016672A" w14:paraId="64DCA085" w14:textId="77777777" w:rsidTr="00EB3BB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noWrap/>
            <w:vAlign w:val="center"/>
            <w:hideMark/>
          </w:tcPr>
          <w:p w14:paraId="10E7D5D1" w14:textId="11E04405" w:rsidR="007C638E" w:rsidRPr="0016672A" w:rsidRDefault="007C638E" w:rsidP="007C638E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Eastern Europe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14:paraId="29025FA9" w14:textId="46B7D583" w:rsidR="007C638E" w:rsidRPr="0016672A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27.55(717.3-2220.94)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5B1C9ABA" w14:textId="72AC0F28" w:rsidR="007C638E" w:rsidRPr="0016672A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46.08(273.06-848.58)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14:paraId="7368C495" w14:textId="7FD4DA52" w:rsidR="007C638E" w:rsidRPr="0016672A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55.36(285.53-688.9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154A815E" w14:textId="5AC2CE31" w:rsidR="007C638E" w:rsidRPr="0016672A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26.6(79.37-191.48)</w:t>
            </w:r>
          </w:p>
        </w:tc>
        <w:tc>
          <w:tcPr>
            <w:tcW w:w="2174" w:type="dxa"/>
            <w:shd w:val="clear" w:color="auto" w:fill="FFFFFF" w:themeFill="background1"/>
            <w:noWrap/>
            <w:vAlign w:val="center"/>
            <w:hideMark/>
          </w:tcPr>
          <w:p w14:paraId="6651A2BA" w14:textId="3ACA6DB8" w:rsidR="007C638E" w:rsidRPr="0016672A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4.61(-5.15--4.07)</w:t>
            </w:r>
          </w:p>
        </w:tc>
      </w:tr>
      <w:tr w:rsidR="007C638E" w:rsidRPr="0016672A" w14:paraId="06BCE191" w14:textId="77777777" w:rsidTr="00EB3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noWrap/>
            <w:vAlign w:val="center"/>
            <w:hideMark/>
          </w:tcPr>
          <w:p w14:paraId="7F06FE2E" w14:textId="690D07CF" w:rsidR="007C638E" w:rsidRPr="0016672A" w:rsidRDefault="007C638E" w:rsidP="007C638E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Central Europe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14:paraId="4A52322E" w14:textId="5554A70F" w:rsidR="007C638E" w:rsidRPr="0016672A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59.59(447.49-1065.62)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4E5BF822" w14:textId="446E03AB" w:rsidR="007C638E" w:rsidRPr="0016672A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48.69(323.11-769.08)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14:paraId="394B1FFF" w14:textId="5D20A5E4" w:rsidR="007C638E" w:rsidRPr="0016672A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28.58(242.04-470.15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121745D8" w14:textId="4D30A5A8" w:rsidR="007C638E" w:rsidRPr="0016672A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37.37(101.09-196.79)</w:t>
            </w:r>
          </w:p>
        </w:tc>
        <w:tc>
          <w:tcPr>
            <w:tcW w:w="2174" w:type="dxa"/>
            <w:shd w:val="clear" w:color="auto" w:fill="FFFFFF" w:themeFill="background1"/>
            <w:noWrap/>
            <w:vAlign w:val="center"/>
            <w:hideMark/>
          </w:tcPr>
          <w:p w14:paraId="21DF1888" w14:textId="3FC1F6B5" w:rsidR="007C638E" w:rsidRPr="0016672A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4.44(-4.71--4.18)</w:t>
            </w:r>
          </w:p>
        </w:tc>
      </w:tr>
      <w:tr w:rsidR="007C638E" w:rsidRPr="0016672A" w14:paraId="28D6728F" w14:textId="77777777" w:rsidTr="00EB3BB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noWrap/>
            <w:vAlign w:val="center"/>
            <w:hideMark/>
          </w:tcPr>
          <w:p w14:paraId="17262815" w14:textId="31342EAA" w:rsidR="007C638E" w:rsidRPr="0016672A" w:rsidRDefault="007C638E" w:rsidP="007C638E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Western Europe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14:paraId="2DDC6E25" w14:textId="1DDAD799" w:rsidR="007C638E" w:rsidRPr="0016672A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74.12(374.59-1277.48)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7C7A43F9" w14:textId="2F1A9317" w:rsidR="007C638E" w:rsidRPr="0016672A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26.07(61.03-207.96)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14:paraId="798EB30C" w14:textId="231F51AA" w:rsidR="007C638E" w:rsidRPr="0016672A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71.25(115.24-243.96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7277BC7B" w14:textId="47FF53B0" w:rsidR="007C638E" w:rsidRPr="0016672A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.32(9.65-20.43)</w:t>
            </w:r>
          </w:p>
        </w:tc>
        <w:tc>
          <w:tcPr>
            <w:tcW w:w="2174" w:type="dxa"/>
            <w:shd w:val="clear" w:color="auto" w:fill="FFFFFF" w:themeFill="background1"/>
            <w:noWrap/>
            <w:vAlign w:val="center"/>
            <w:hideMark/>
          </w:tcPr>
          <w:p w14:paraId="7686B4E3" w14:textId="3F66068D" w:rsidR="007C638E" w:rsidRPr="0016672A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16672A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6.81(-7.15--6.47)</w:t>
            </w:r>
          </w:p>
        </w:tc>
      </w:tr>
      <w:tr w:rsidR="007C638E" w:rsidRPr="00396A46" w14:paraId="48C9C2A4" w14:textId="77777777" w:rsidTr="00EB3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noWrap/>
            <w:vAlign w:val="center"/>
            <w:hideMark/>
          </w:tcPr>
          <w:p w14:paraId="45F5A8CC" w14:textId="15FB536F" w:rsidR="007C638E" w:rsidRPr="00396A46" w:rsidRDefault="007C638E" w:rsidP="007C638E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High-income North America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14:paraId="7C597392" w14:textId="0DBE771C" w:rsidR="007C638E" w:rsidRPr="00396A46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3.45(55.53-255.01)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0EB3A399" w14:textId="24DE0445" w:rsidR="007C638E" w:rsidRPr="00396A46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8.58(14.94-68.59)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14:paraId="1C97EC4A" w14:textId="38B6C456" w:rsidR="007C638E" w:rsidRPr="00396A46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0.66(24.99-84.02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0B50A635" w14:textId="77218A81" w:rsidR="007C638E" w:rsidRPr="00396A46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.05(3.47-11.64)</w:t>
            </w:r>
          </w:p>
        </w:tc>
        <w:tc>
          <w:tcPr>
            <w:tcW w:w="2174" w:type="dxa"/>
            <w:shd w:val="clear" w:color="auto" w:fill="FFFFFF" w:themeFill="background1"/>
            <w:noWrap/>
            <w:vAlign w:val="center"/>
            <w:hideMark/>
          </w:tcPr>
          <w:p w14:paraId="3004F222" w14:textId="05784F5B" w:rsidR="007C638E" w:rsidRPr="00396A46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5.29(-5.78--4.81)</w:t>
            </w:r>
          </w:p>
        </w:tc>
      </w:tr>
      <w:tr w:rsidR="007C638E" w:rsidRPr="00396A46" w14:paraId="131105A6" w14:textId="77777777" w:rsidTr="00EB3BB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noWrap/>
            <w:vAlign w:val="center"/>
            <w:hideMark/>
          </w:tcPr>
          <w:p w14:paraId="7F3CE192" w14:textId="6C846FD3" w:rsidR="007C638E" w:rsidRPr="00396A46" w:rsidRDefault="007C638E" w:rsidP="007C638E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lastRenderedPageBreak/>
              <w:t>Andean Latin America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14:paraId="5DA68FA1" w14:textId="63EABA22" w:rsidR="007C638E" w:rsidRPr="00396A46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0.16(30.24-50.41)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59E0FB6A" w14:textId="210EA75C" w:rsidR="007C638E" w:rsidRPr="00396A46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16.09(162.95-271.22)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14:paraId="2719E8E0" w14:textId="4491AB3B" w:rsidR="007C638E" w:rsidRPr="00396A46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2.15(20.67-46.6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2807AB46" w14:textId="207E035F" w:rsidR="007C638E" w:rsidRPr="00396A46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6.72(36.55-82.24)</w:t>
            </w:r>
          </w:p>
        </w:tc>
        <w:tc>
          <w:tcPr>
            <w:tcW w:w="2174" w:type="dxa"/>
            <w:shd w:val="clear" w:color="auto" w:fill="FFFFFF" w:themeFill="background1"/>
            <w:noWrap/>
            <w:vAlign w:val="center"/>
            <w:hideMark/>
          </w:tcPr>
          <w:p w14:paraId="4942645C" w14:textId="3EADA647" w:rsidR="007C638E" w:rsidRPr="00396A46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4.22(-4.68--3.76)</w:t>
            </w:r>
          </w:p>
        </w:tc>
      </w:tr>
      <w:tr w:rsidR="007C638E" w:rsidRPr="00396A46" w14:paraId="4EE3D423" w14:textId="77777777" w:rsidTr="00EB3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noWrap/>
            <w:vAlign w:val="center"/>
            <w:hideMark/>
          </w:tcPr>
          <w:p w14:paraId="0F127E2F" w14:textId="312F8DE6" w:rsidR="007C638E" w:rsidRPr="00396A46" w:rsidRDefault="007C638E" w:rsidP="007C638E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Central Latin America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14:paraId="537F927C" w14:textId="6B4B92AF" w:rsidR="007C638E" w:rsidRPr="00396A46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3.66(74.13-156.06)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60238ED7" w14:textId="3F343B51" w:rsidR="007C638E" w:rsidRPr="00396A46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56.98(102.38-215.72)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14:paraId="4F2BA83E" w14:textId="5DDCD7C7" w:rsidR="007C638E" w:rsidRPr="00396A46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6.36(65.49-138.24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58E24011" w14:textId="78287344" w:rsidR="007C638E" w:rsidRPr="00396A46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0.59(27.57-58.3)</w:t>
            </w:r>
          </w:p>
        </w:tc>
        <w:tc>
          <w:tcPr>
            <w:tcW w:w="2174" w:type="dxa"/>
            <w:shd w:val="clear" w:color="auto" w:fill="FFFFFF" w:themeFill="background1"/>
            <w:noWrap/>
            <w:vAlign w:val="center"/>
            <w:hideMark/>
          </w:tcPr>
          <w:p w14:paraId="7AC0BB71" w14:textId="65205421" w:rsidR="007C638E" w:rsidRPr="00396A46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4.26(-4.56--3.96)</w:t>
            </w:r>
          </w:p>
        </w:tc>
      </w:tr>
      <w:tr w:rsidR="007C638E" w:rsidRPr="00396A46" w14:paraId="1BBF9753" w14:textId="77777777" w:rsidTr="00EB3BB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noWrap/>
            <w:vAlign w:val="center"/>
            <w:hideMark/>
          </w:tcPr>
          <w:p w14:paraId="154E26BF" w14:textId="09783829" w:rsidR="007C638E" w:rsidRPr="00396A46" w:rsidRDefault="007C638E" w:rsidP="007C638E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Southern Latin America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14:paraId="723133AB" w14:textId="34DC6867" w:rsidR="007C638E" w:rsidRPr="00396A46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5.76(35.62-99.75)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64980F7F" w14:textId="7603A56F" w:rsidR="007C638E" w:rsidRPr="00396A46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51.8(82.21-230.61)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14:paraId="38975607" w14:textId="4EF4DB58" w:rsidR="007C638E" w:rsidRPr="00396A46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2.46(19.71-49.33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20CC0AAF" w14:textId="7BC61945" w:rsidR="007C638E" w:rsidRPr="00396A46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5.43(21.53-53.86)</w:t>
            </w:r>
          </w:p>
        </w:tc>
        <w:tc>
          <w:tcPr>
            <w:tcW w:w="2174" w:type="dxa"/>
            <w:shd w:val="clear" w:color="auto" w:fill="FFFFFF" w:themeFill="background1"/>
            <w:noWrap/>
            <w:vAlign w:val="center"/>
            <w:hideMark/>
          </w:tcPr>
          <w:p w14:paraId="4EC2A1A2" w14:textId="7FC24180" w:rsidR="007C638E" w:rsidRPr="00396A46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4.65(-4.91--4.4)</w:t>
            </w:r>
          </w:p>
        </w:tc>
      </w:tr>
      <w:tr w:rsidR="007C638E" w:rsidRPr="00396A46" w14:paraId="079D5177" w14:textId="77777777" w:rsidTr="00EB3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noWrap/>
            <w:vAlign w:val="center"/>
            <w:hideMark/>
          </w:tcPr>
          <w:p w14:paraId="201D0BF8" w14:textId="76EEF5F6" w:rsidR="007C638E" w:rsidRPr="00396A46" w:rsidRDefault="007C638E" w:rsidP="007C638E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Tropical Latin America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14:paraId="1560E125" w14:textId="772C1FC9" w:rsidR="007C638E" w:rsidRPr="00396A46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19.54(129.09-332.39)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40A9F6D3" w14:textId="24122B5A" w:rsidR="007C638E" w:rsidRPr="00396A46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82.22(167.88-423.38)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14:paraId="536EC0D6" w14:textId="2B73F1B9" w:rsidR="007C638E" w:rsidRPr="00396A46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7.18(68.12-179.92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5AE8B6D2" w14:textId="00B0AAC8" w:rsidR="007C638E" w:rsidRPr="00396A46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7.26(27.48-72.56)</w:t>
            </w:r>
          </w:p>
        </w:tc>
        <w:tc>
          <w:tcPr>
            <w:tcW w:w="2174" w:type="dxa"/>
            <w:shd w:val="clear" w:color="auto" w:fill="FFFFFF" w:themeFill="background1"/>
            <w:noWrap/>
            <w:vAlign w:val="center"/>
            <w:hideMark/>
          </w:tcPr>
          <w:p w14:paraId="2CBA7167" w14:textId="1E37D5AE" w:rsidR="007C638E" w:rsidRPr="00396A46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5.57(-5.77--5.37)</w:t>
            </w:r>
          </w:p>
        </w:tc>
      </w:tr>
      <w:tr w:rsidR="007C638E" w:rsidRPr="00396A46" w14:paraId="768B63BD" w14:textId="77777777" w:rsidTr="00EB3BB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noWrap/>
            <w:vAlign w:val="center"/>
            <w:hideMark/>
          </w:tcPr>
          <w:p w14:paraId="394AFBED" w14:textId="1AB63EA3" w:rsidR="007C638E" w:rsidRPr="00396A46" w:rsidRDefault="007C638E" w:rsidP="007C638E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Caribbean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14:paraId="0CAF87B2" w14:textId="42F87230" w:rsidR="007C638E" w:rsidRPr="00396A46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4.75(37.7-77.95)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44F56DEA" w14:textId="77AAB414" w:rsidR="007C638E" w:rsidRPr="00396A46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21.58(152.01-315.98)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14:paraId="168670F8" w14:textId="15553F8E" w:rsidR="007C638E" w:rsidRPr="00396A46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4.81(50.98-104.04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3EA88E18" w14:textId="35E0B208" w:rsidR="007C638E" w:rsidRPr="00396A46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38.78(94.69-193.07)</w:t>
            </w:r>
          </w:p>
        </w:tc>
        <w:tc>
          <w:tcPr>
            <w:tcW w:w="2174" w:type="dxa"/>
            <w:shd w:val="clear" w:color="auto" w:fill="FFFFFF" w:themeFill="background1"/>
            <w:noWrap/>
            <w:vAlign w:val="center"/>
            <w:hideMark/>
          </w:tcPr>
          <w:p w14:paraId="63600ACE" w14:textId="03466D0D" w:rsidR="007C638E" w:rsidRPr="00396A46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45(-1.73--1.16)</w:t>
            </w:r>
          </w:p>
        </w:tc>
      </w:tr>
      <w:tr w:rsidR="007C638E" w:rsidRPr="00396A46" w14:paraId="578AE95D" w14:textId="77777777" w:rsidTr="00EB3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noWrap/>
            <w:vAlign w:val="center"/>
            <w:hideMark/>
          </w:tcPr>
          <w:p w14:paraId="5C7E40DF" w14:textId="7D3D16D0" w:rsidR="007C638E" w:rsidRPr="00396A46" w:rsidRDefault="007C638E" w:rsidP="007C638E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North Africa and Middle East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14:paraId="728B848C" w14:textId="61E00988" w:rsidR="007C638E" w:rsidRPr="00396A46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60.16(583.96-962.38)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6D68F162" w14:textId="6064A9C8" w:rsidR="007C638E" w:rsidRPr="00396A46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25.67(400.44-662.58)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14:paraId="6E01269F" w14:textId="70705DB7" w:rsidR="007C638E" w:rsidRPr="00396A46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327.19(995.15-1639.07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3D33A2DD" w14:textId="144DFF89" w:rsidR="007C638E" w:rsidRPr="00396A46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28.44(246.78-402.3)</w:t>
            </w:r>
          </w:p>
        </w:tc>
        <w:tc>
          <w:tcPr>
            <w:tcW w:w="2174" w:type="dxa"/>
            <w:shd w:val="clear" w:color="auto" w:fill="FFFFFF" w:themeFill="background1"/>
            <w:noWrap/>
            <w:vAlign w:val="center"/>
            <w:hideMark/>
          </w:tcPr>
          <w:p w14:paraId="00FBD0EE" w14:textId="307E599D" w:rsidR="007C638E" w:rsidRPr="00396A46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1.63(-1.76--1.5)</w:t>
            </w:r>
          </w:p>
        </w:tc>
      </w:tr>
      <w:tr w:rsidR="007C638E" w:rsidRPr="00396A46" w14:paraId="32248A78" w14:textId="77777777" w:rsidTr="00EB3BB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noWrap/>
            <w:vAlign w:val="center"/>
            <w:hideMark/>
          </w:tcPr>
          <w:p w14:paraId="072789C1" w14:textId="1F858470" w:rsidR="007C638E" w:rsidRPr="00396A46" w:rsidRDefault="007C638E" w:rsidP="007C638E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Eastern Sub-Saharan Africa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14:paraId="12DC5E73" w14:textId="2545B83D" w:rsidR="007C638E" w:rsidRPr="00396A46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40.66(180.95-316.44)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2B201122" w14:textId="392E5CDD" w:rsidR="007C638E" w:rsidRPr="00396A46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15.04(318.04-541.84)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14:paraId="083E1767" w14:textId="109674EC" w:rsidR="007C638E" w:rsidRPr="00396A46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68.18(361.75-593.21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511479EC" w14:textId="43D06A8C" w:rsidR="007C638E" w:rsidRPr="00396A46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57.15(276.9-446.26)</w:t>
            </w:r>
          </w:p>
        </w:tc>
        <w:tc>
          <w:tcPr>
            <w:tcW w:w="2174" w:type="dxa"/>
            <w:shd w:val="clear" w:color="auto" w:fill="FFFFFF" w:themeFill="background1"/>
            <w:noWrap/>
            <w:vAlign w:val="center"/>
            <w:hideMark/>
          </w:tcPr>
          <w:p w14:paraId="199632B8" w14:textId="2FF9D540" w:rsidR="007C638E" w:rsidRPr="00396A46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48(-0.58--0.39)</w:t>
            </w:r>
          </w:p>
        </w:tc>
      </w:tr>
      <w:tr w:rsidR="007C638E" w:rsidRPr="00396A46" w14:paraId="54F5704B" w14:textId="77777777" w:rsidTr="00EB3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noWrap/>
            <w:vAlign w:val="center"/>
            <w:hideMark/>
          </w:tcPr>
          <w:p w14:paraId="3EE0FE54" w14:textId="4E585A2F" w:rsidR="007C638E" w:rsidRPr="00396A46" w:rsidRDefault="007C638E" w:rsidP="007C638E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Central Sub-Saharan Africa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14:paraId="5889A319" w14:textId="4990DAFD" w:rsidR="007C638E" w:rsidRPr="00396A46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4.13(60.58-112.75)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3342D3F8" w14:textId="60BAC717" w:rsidR="007C638E" w:rsidRPr="00396A46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10.99(372.51-669.28)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14:paraId="25CA9B6D" w14:textId="2F430386" w:rsidR="007C638E" w:rsidRPr="00396A46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55.95(104.22-222.95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68B95F44" w14:textId="276E3CF6" w:rsidR="007C638E" w:rsidRPr="00396A46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05.63(275.47-588.91)</w:t>
            </w:r>
          </w:p>
        </w:tc>
        <w:tc>
          <w:tcPr>
            <w:tcW w:w="2174" w:type="dxa"/>
            <w:shd w:val="clear" w:color="auto" w:fill="FFFFFF" w:themeFill="background1"/>
            <w:noWrap/>
            <w:vAlign w:val="center"/>
            <w:hideMark/>
          </w:tcPr>
          <w:p w14:paraId="2A889629" w14:textId="7658BA41" w:rsidR="007C638E" w:rsidRPr="00396A46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77(-0.9--0.63)</w:t>
            </w:r>
          </w:p>
        </w:tc>
      </w:tr>
      <w:tr w:rsidR="007C638E" w:rsidRPr="00396A46" w14:paraId="1FD84807" w14:textId="77777777" w:rsidTr="00EB3BB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noWrap/>
            <w:vAlign w:val="center"/>
            <w:hideMark/>
          </w:tcPr>
          <w:p w14:paraId="66E1DF6F" w14:textId="0492E106" w:rsidR="007C638E" w:rsidRPr="00396A46" w:rsidRDefault="007C638E" w:rsidP="007C638E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Southern Sub-Saharan Africa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center"/>
            <w:hideMark/>
          </w:tcPr>
          <w:p w14:paraId="02459EA3" w14:textId="58E06C5A" w:rsidR="007C638E" w:rsidRPr="00396A46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4.69(39.01-70.71)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  <w:hideMark/>
          </w:tcPr>
          <w:p w14:paraId="43E3899D" w14:textId="68534458" w:rsidR="007C638E" w:rsidRPr="00396A46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33.74(167.1-303.5)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  <w:hideMark/>
          </w:tcPr>
          <w:p w14:paraId="0B2320EF" w14:textId="73CCEEDB" w:rsidR="007C638E" w:rsidRPr="00396A46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1.15(73.26-131.88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  <w:hideMark/>
          </w:tcPr>
          <w:p w14:paraId="5DB33395" w14:textId="0D47657F" w:rsidR="007C638E" w:rsidRPr="00396A46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09.98(152.35-275)</w:t>
            </w:r>
          </w:p>
        </w:tc>
        <w:tc>
          <w:tcPr>
            <w:tcW w:w="2174" w:type="dxa"/>
            <w:shd w:val="clear" w:color="auto" w:fill="FFFFFF" w:themeFill="background1"/>
            <w:noWrap/>
            <w:vAlign w:val="center"/>
            <w:hideMark/>
          </w:tcPr>
          <w:p w14:paraId="3ECED543" w14:textId="2823BF2F" w:rsidR="007C638E" w:rsidRPr="00396A46" w:rsidRDefault="007C638E" w:rsidP="007C63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32(-0.8-0.15)</w:t>
            </w:r>
          </w:p>
        </w:tc>
      </w:tr>
      <w:tr w:rsidR="007C638E" w:rsidRPr="00396A46" w14:paraId="7D4EEB10" w14:textId="77777777" w:rsidTr="00EB3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FFFFFF" w:themeFill="background1"/>
            <w:noWrap/>
            <w:vAlign w:val="center"/>
          </w:tcPr>
          <w:p w14:paraId="46B02DB2" w14:textId="4C8CA23E" w:rsidR="007C638E" w:rsidRPr="00396A46" w:rsidRDefault="007C638E" w:rsidP="007C638E">
            <w:pPr>
              <w:widowControl/>
              <w:jc w:val="center"/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Western Sub-Saharan Africa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center"/>
          </w:tcPr>
          <w:p w14:paraId="6FD5CD71" w14:textId="07EA82CE" w:rsidR="007C638E" w:rsidRPr="00396A46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56.85(334.83-611.99)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</w:tcPr>
          <w:p w14:paraId="783768B3" w14:textId="496522B7" w:rsidR="007C638E" w:rsidRPr="00396A46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17.11(455.76-821.83)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</w:tcPr>
          <w:p w14:paraId="4475C033" w14:textId="1D8325BD" w:rsidR="007C638E" w:rsidRPr="00396A46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00.67(605.87-1023.01)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</w:tcPr>
          <w:p w14:paraId="745B37D9" w14:textId="28D00F45" w:rsidR="007C638E" w:rsidRPr="00396A46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00.52(381.26-639.32)</w:t>
            </w:r>
          </w:p>
        </w:tc>
        <w:tc>
          <w:tcPr>
            <w:tcW w:w="2174" w:type="dxa"/>
            <w:shd w:val="clear" w:color="auto" w:fill="FFFFFF" w:themeFill="background1"/>
            <w:noWrap/>
            <w:vAlign w:val="center"/>
          </w:tcPr>
          <w:p w14:paraId="746FBA67" w14:textId="36A18134" w:rsidR="007C638E" w:rsidRPr="00396A46" w:rsidRDefault="007C638E" w:rsidP="007C638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396A4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0.67(-0.76--0.58)</w:t>
            </w:r>
          </w:p>
        </w:tc>
      </w:tr>
    </w:tbl>
    <w:p w14:paraId="3A19A100" w14:textId="77777777" w:rsidR="00827AC9" w:rsidRPr="005D7F3E" w:rsidRDefault="00827AC9" w:rsidP="00C07AC1">
      <w:pPr>
        <w:widowControl/>
        <w:jc w:val="center"/>
        <w:rPr>
          <w:rFonts w:eastAsia="等线" w:cs="Times New Roman"/>
          <w:color w:val="000000"/>
          <w:kern w:val="0"/>
          <w:sz w:val="22"/>
          <w:szCs w:val="22"/>
        </w:rPr>
      </w:pPr>
    </w:p>
    <w:sectPr w:rsidR="00827AC9" w:rsidRPr="005D7F3E" w:rsidSect="00A81D56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B054BB" w14:textId="77777777" w:rsidR="00AF3199" w:rsidRDefault="00AF3199" w:rsidP="00505760">
      <w:r>
        <w:separator/>
      </w:r>
    </w:p>
  </w:endnote>
  <w:endnote w:type="continuationSeparator" w:id="0">
    <w:p w14:paraId="3D740189" w14:textId="77777777" w:rsidR="00AF3199" w:rsidRDefault="00AF3199" w:rsidP="005057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9E49EA" w14:textId="77777777" w:rsidR="00AF3199" w:rsidRDefault="00AF3199" w:rsidP="00505760">
      <w:r>
        <w:separator/>
      </w:r>
    </w:p>
  </w:footnote>
  <w:footnote w:type="continuationSeparator" w:id="0">
    <w:p w14:paraId="5C5D3173" w14:textId="77777777" w:rsidR="00AF3199" w:rsidRDefault="00AF3199" w:rsidP="005057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F59"/>
    <w:rsid w:val="00022664"/>
    <w:rsid w:val="00060129"/>
    <w:rsid w:val="00064312"/>
    <w:rsid w:val="000E1CF3"/>
    <w:rsid w:val="00104165"/>
    <w:rsid w:val="0016672A"/>
    <w:rsid w:val="00222458"/>
    <w:rsid w:val="00236AEB"/>
    <w:rsid w:val="002A0566"/>
    <w:rsid w:val="002A6007"/>
    <w:rsid w:val="002A61A5"/>
    <w:rsid w:val="002C10A8"/>
    <w:rsid w:val="002D6F1C"/>
    <w:rsid w:val="00327D2F"/>
    <w:rsid w:val="00396A46"/>
    <w:rsid w:val="00407E86"/>
    <w:rsid w:val="00412B3B"/>
    <w:rsid w:val="00427F59"/>
    <w:rsid w:val="004D52EB"/>
    <w:rsid w:val="004E4DFB"/>
    <w:rsid w:val="004F7D3B"/>
    <w:rsid w:val="00505760"/>
    <w:rsid w:val="005521D8"/>
    <w:rsid w:val="00562356"/>
    <w:rsid w:val="005B026B"/>
    <w:rsid w:val="005D7F3E"/>
    <w:rsid w:val="006F62B2"/>
    <w:rsid w:val="00737BF7"/>
    <w:rsid w:val="007C638E"/>
    <w:rsid w:val="00825B1B"/>
    <w:rsid w:val="00827AC9"/>
    <w:rsid w:val="00844BA4"/>
    <w:rsid w:val="00881C06"/>
    <w:rsid w:val="008D11A0"/>
    <w:rsid w:val="0091537E"/>
    <w:rsid w:val="009804EB"/>
    <w:rsid w:val="00981A79"/>
    <w:rsid w:val="00993933"/>
    <w:rsid w:val="00A72C39"/>
    <w:rsid w:val="00A81D56"/>
    <w:rsid w:val="00AF3199"/>
    <w:rsid w:val="00B039F5"/>
    <w:rsid w:val="00B03F87"/>
    <w:rsid w:val="00B400CB"/>
    <w:rsid w:val="00B7606B"/>
    <w:rsid w:val="00B94E8A"/>
    <w:rsid w:val="00BA04B8"/>
    <w:rsid w:val="00C07AC1"/>
    <w:rsid w:val="00C2239C"/>
    <w:rsid w:val="00C33054"/>
    <w:rsid w:val="00C50028"/>
    <w:rsid w:val="00C53C81"/>
    <w:rsid w:val="00CE4B3E"/>
    <w:rsid w:val="00D03A82"/>
    <w:rsid w:val="00D64E7E"/>
    <w:rsid w:val="00DA3544"/>
    <w:rsid w:val="00DB4AD5"/>
    <w:rsid w:val="00DC20AA"/>
    <w:rsid w:val="00DF3E32"/>
    <w:rsid w:val="00EC0BB7"/>
    <w:rsid w:val="00ED6653"/>
    <w:rsid w:val="00ED7FB3"/>
    <w:rsid w:val="00F02827"/>
    <w:rsid w:val="00F147CF"/>
    <w:rsid w:val="00F55540"/>
    <w:rsid w:val="00F66E9F"/>
    <w:rsid w:val="00FE0A35"/>
    <w:rsid w:val="00FF5375"/>
    <w:rsid w:val="00FF7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EAFF97"/>
  <w15:chartTrackingRefBased/>
  <w15:docId w15:val="{177CB598-6997-448D-96AC-F71BAD298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4E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unhideWhenUsed/>
    <w:qFormat/>
    <w:rsid w:val="00104165"/>
    <w:rPr>
      <w:rFonts w:eastAsia="Times New Roman"/>
      <w:color w:val="000000" w:themeColor="text1"/>
      <w:sz w:val="24"/>
    </w:rPr>
  </w:style>
  <w:style w:type="table" w:styleId="1">
    <w:name w:val="List Table 1 Light"/>
    <w:basedOn w:val="a1"/>
    <w:uiPriority w:val="46"/>
    <w:rsid w:val="00A81D5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4">
    <w:name w:val="Table Grid"/>
    <w:basedOn w:val="a1"/>
    <w:uiPriority w:val="39"/>
    <w:rsid w:val="00A81D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407E8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0">
    <w:name w:val="Grid Table 1 Light"/>
    <w:basedOn w:val="a1"/>
    <w:uiPriority w:val="46"/>
    <w:rsid w:val="006F62B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">
    <w:name w:val="List Table 2"/>
    <w:basedOn w:val="a1"/>
    <w:uiPriority w:val="47"/>
    <w:rsid w:val="00562356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3">
    <w:name w:val="List Table 4 Accent 3"/>
    <w:basedOn w:val="a1"/>
    <w:uiPriority w:val="49"/>
    <w:rsid w:val="00562356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5">
    <w:name w:val="header"/>
    <w:basedOn w:val="a"/>
    <w:link w:val="a6"/>
    <w:uiPriority w:val="99"/>
    <w:unhideWhenUsed/>
    <w:rsid w:val="0050576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0576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057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057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896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8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0</TotalTime>
  <Pages>2</Pages>
  <Words>581</Words>
  <Characters>3314</Characters>
  <Application>Microsoft Office Word</Application>
  <DocSecurity>0</DocSecurity>
  <Lines>27</Lines>
  <Paragraphs>7</Paragraphs>
  <ScaleCrop>false</ScaleCrop>
  <Company/>
  <LinksUpToDate>false</LinksUpToDate>
  <CharactersWithSpaces>3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 Tang</dc:creator>
  <cp:keywords/>
  <dc:description/>
  <cp:lastModifiedBy>1603816645@qq.com</cp:lastModifiedBy>
  <cp:revision>25</cp:revision>
  <dcterms:created xsi:type="dcterms:W3CDTF">2023-12-13T06:30:00Z</dcterms:created>
  <dcterms:modified xsi:type="dcterms:W3CDTF">2024-10-31T11:44:00Z</dcterms:modified>
</cp:coreProperties>
</file>